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2D2" w:rsidRDefault="008712D2">
      <w:pPr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</w:pPr>
    </w:p>
    <w:p w:rsidR="008712D2" w:rsidRDefault="008712D2">
      <w:pPr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</w:pPr>
      <w:r>
        <w:rPr>
          <w:rFonts w:ascii="Helvetica Neue" w:hAnsi="Helvetica Neue"/>
          <w:noProof/>
          <w:color w:val="000000"/>
          <w:sz w:val="20"/>
          <w:szCs w:val="20"/>
          <w:shd w:val="clear" w:color="auto" w:fill="FFFFFF"/>
          <w:lang w:eastAsia="pt-BR"/>
        </w:rPr>
        <w:drawing>
          <wp:inline distT="0" distB="0" distL="0" distR="0">
            <wp:extent cx="5291328" cy="5288280"/>
            <wp:effectExtent l="0" t="0" r="5080" b="762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al abstrac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1328" cy="528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5BBE" w:rsidRPr="008712D2" w:rsidRDefault="008712D2" w:rsidP="008712D2">
      <w:pPr>
        <w:jc w:val="both"/>
        <w:rPr>
          <w:lang w:val="en-US"/>
        </w:rPr>
      </w:pPr>
      <w:proofErr w:type="spellStart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Duguetia</w:t>
      </w:r>
      <w:proofErr w:type="spellEnd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furfuracea</w:t>
      </w:r>
      <w:proofErr w:type="spellEnd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belonging to the </w:t>
      </w:r>
      <w:proofErr w:type="spellStart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Annonacea</w:t>
      </w:r>
      <w:proofErr w:type="spellEnd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family is popularly known as “</w:t>
      </w:r>
      <w:proofErr w:type="spellStart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ata</w:t>
      </w:r>
      <w:proofErr w:type="spellEnd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brava</w:t>
      </w:r>
      <w:proofErr w:type="spellEnd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” being widely used in popular medicine</w:t>
      </w:r>
      <w:r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. </w:t>
      </w:r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The chemical profile</w:t>
      </w:r>
      <w:r w:rsidR="00914407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of </w:t>
      </w:r>
      <w:proofErr w:type="spellStart"/>
      <w:r w:rsidR="00914407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hydroethanolic</w:t>
      </w:r>
      <w:proofErr w:type="spellEnd"/>
      <w:r w:rsidR="00914407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extract and fractions</w:t>
      </w:r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was carried by HPLC–DAD</w:t>
      </w:r>
      <w:r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and </w:t>
      </w:r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revealed </w:t>
      </w:r>
      <w:proofErr w:type="spellStart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caffeic</w:t>
      </w:r>
      <w:proofErr w:type="spellEnd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acid and </w:t>
      </w:r>
      <w:proofErr w:type="spellStart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rutin</w:t>
      </w:r>
      <w:proofErr w:type="spellEnd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as major compounds</w:t>
      </w:r>
      <w:r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. </w:t>
      </w:r>
      <w:bookmarkStart w:id="0" w:name="_GoBack"/>
      <w:bookmarkEnd w:id="0"/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The antifungal activity was showed significate synergic effect with fluconazole</w:t>
      </w:r>
      <w:r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.</w:t>
      </w:r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Studies regarding antifungal and antioxidant properties of</w:t>
      </w:r>
      <w:r w:rsidRPr="008712D2">
        <w:rPr>
          <w:rStyle w:val="apple-converted-space"/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 </w:t>
      </w:r>
      <w:proofErr w:type="spellStart"/>
      <w:r w:rsidRPr="008712D2">
        <w:rPr>
          <w:rFonts w:ascii="Helvetica Neue" w:hAnsi="Helvetica Neue"/>
          <w:i/>
          <w:iCs/>
          <w:color w:val="000000"/>
          <w:sz w:val="20"/>
          <w:szCs w:val="20"/>
          <w:shd w:val="clear" w:color="auto" w:fill="FFFFFF"/>
          <w:lang w:val="en-US"/>
        </w:rPr>
        <w:t>Duguetia</w:t>
      </w:r>
      <w:proofErr w:type="spellEnd"/>
      <w:r w:rsidRPr="008712D2">
        <w:rPr>
          <w:rFonts w:ascii="Helvetica Neue" w:hAnsi="Helvetica Neue"/>
          <w:i/>
          <w:iCs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8712D2">
        <w:rPr>
          <w:rFonts w:ascii="Helvetica Neue" w:hAnsi="Helvetica Neue"/>
          <w:i/>
          <w:iCs/>
          <w:color w:val="000000"/>
          <w:sz w:val="20"/>
          <w:szCs w:val="20"/>
          <w:shd w:val="clear" w:color="auto" w:fill="FFFFFF"/>
          <w:lang w:val="en-US"/>
        </w:rPr>
        <w:t>furfuracea</w:t>
      </w:r>
      <w:proofErr w:type="spellEnd"/>
      <w:r w:rsidRPr="008712D2">
        <w:rPr>
          <w:rStyle w:val="apple-converted-space"/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 </w:t>
      </w:r>
      <w:r w:rsidRPr="008712D2"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are scarce, thus the present work contributes to amplify the knowledge about this species</w:t>
      </w:r>
      <w:r>
        <w:rPr>
          <w:rFonts w:ascii="Helvetica Neue" w:hAnsi="Helvetica Neue"/>
          <w:color w:val="000000"/>
          <w:sz w:val="20"/>
          <w:szCs w:val="20"/>
          <w:shd w:val="clear" w:color="auto" w:fill="FFFFFF"/>
          <w:lang w:val="en-US"/>
        </w:rPr>
        <w:t>.</w:t>
      </w:r>
    </w:p>
    <w:sectPr w:rsidR="00255BBE" w:rsidRPr="008712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panose1 w:val="02000A0305000009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2D2"/>
    <w:rsid w:val="008712D2"/>
    <w:rsid w:val="00914407"/>
    <w:rsid w:val="00C47950"/>
    <w:rsid w:val="00F7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1E6AEF"/>
  <w15:chartTrackingRefBased/>
  <w15:docId w15:val="{980B330E-CD94-4696-8562-26A289611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871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win Alencar Menezes</dc:creator>
  <cp:keywords/>
  <dc:description/>
  <cp:lastModifiedBy>Irwin Alencar Menezes</cp:lastModifiedBy>
  <cp:revision>2</cp:revision>
  <dcterms:created xsi:type="dcterms:W3CDTF">2016-04-03T13:39:00Z</dcterms:created>
  <dcterms:modified xsi:type="dcterms:W3CDTF">2016-04-03T13:47:00Z</dcterms:modified>
</cp:coreProperties>
</file>